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780A" w:rsidRDefault="00414659" w:rsidP="000C1803">
      <w:pPr>
        <w:pStyle w:val="Geenafstand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140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814D0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6F14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814D0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8D780A" w:rsidRPr="006F140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D780A" w:rsidRPr="004146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780A" w:rsidRPr="002814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imers used for </w:t>
      </w:r>
      <w:r w:rsidR="002814D0" w:rsidRPr="002814D0">
        <w:rPr>
          <w:rFonts w:ascii="Times New Roman" w:hAnsi="Times New Roman" w:cs="Times New Roman"/>
          <w:b/>
          <w:sz w:val="24"/>
          <w:szCs w:val="24"/>
          <w:lang w:val="en-US"/>
        </w:rPr>
        <w:t>PCR analysis.</w:t>
      </w:r>
    </w:p>
    <w:tbl>
      <w:tblPr>
        <w:tblStyle w:val="Tabelraster"/>
        <w:tblW w:w="0" w:type="auto"/>
        <w:tblLayout w:type="fixed"/>
        <w:tblLook w:val="04A0"/>
      </w:tblPr>
      <w:tblGrid>
        <w:gridCol w:w="1809"/>
        <w:gridCol w:w="2268"/>
        <w:gridCol w:w="3969"/>
        <w:gridCol w:w="1242"/>
      </w:tblGrid>
      <w:tr w:rsidR="002814D0" w:rsidRPr="00AC4ED5" w:rsidTr="00E042F8">
        <w:tc>
          <w:tcPr>
            <w:tcW w:w="1809" w:type="dxa"/>
          </w:tcPr>
          <w:p w:rsidR="002814D0" w:rsidRPr="00AC4ED5" w:rsidRDefault="00AC4ED5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urpose</w:t>
            </w:r>
          </w:p>
        </w:tc>
        <w:tc>
          <w:tcPr>
            <w:tcW w:w="2268" w:type="dxa"/>
          </w:tcPr>
          <w:p w:rsidR="002814D0" w:rsidRPr="00AC4ED5" w:rsidRDefault="00AD36EC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4E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duct</w:t>
            </w:r>
          </w:p>
        </w:tc>
        <w:tc>
          <w:tcPr>
            <w:tcW w:w="3969" w:type="dxa"/>
          </w:tcPr>
          <w:p w:rsidR="002814D0" w:rsidRPr="00AC4ED5" w:rsidRDefault="002814D0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4E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quence (5’ &gt; 3’)</w:t>
            </w:r>
          </w:p>
        </w:tc>
        <w:tc>
          <w:tcPr>
            <w:tcW w:w="1242" w:type="dxa"/>
          </w:tcPr>
          <w:p w:rsidR="002814D0" w:rsidRPr="00AC4ED5" w:rsidRDefault="002814D0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4E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</w:t>
            </w:r>
          </w:p>
        </w:tc>
      </w:tr>
      <w:tr w:rsidR="002814D0" w:rsidRPr="00E30955" w:rsidTr="00E042F8">
        <w:tc>
          <w:tcPr>
            <w:tcW w:w="1809" w:type="dxa"/>
          </w:tcPr>
          <w:p w:rsidR="002814D0" w:rsidRPr="00AC4ED5" w:rsidRDefault="002814D0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4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ce analysis</w:t>
            </w:r>
          </w:p>
        </w:tc>
        <w:tc>
          <w:tcPr>
            <w:tcW w:w="2268" w:type="dxa"/>
          </w:tcPr>
          <w:p w:rsidR="002814D0" w:rsidRPr="00E30955" w:rsidRDefault="002814D0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="008C7F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1-6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ward</w:t>
            </w:r>
          </w:p>
        </w:tc>
        <w:tc>
          <w:tcPr>
            <w:tcW w:w="3969" w:type="dxa"/>
          </w:tcPr>
          <w:p w:rsidR="002814D0" w:rsidRPr="00E30955" w:rsidRDefault="00487C1A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GGGAAGTGCCTACACAG</w:t>
            </w:r>
          </w:p>
        </w:tc>
        <w:tc>
          <w:tcPr>
            <w:tcW w:w="1242" w:type="dxa"/>
          </w:tcPr>
          <w:p w:rsidR="002814D0" w:rsidRPr="00E30955" w:rsidRDefault="002814D0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814D0" w:rsidRPr="00E30955" w:rsidTr="00E042F8">
        <w:tc>
          <w:tcPr>
            <w:tcW w:w="1809" w:type="dxa"/>
          </w:tcPr>
          <w:p w:rsidR="002814D0" w:rsidRPr="00E30955" w:rsidRDefault="002814D0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2814D0" w:rsidRPr="00E30955" w:rsidRDefault="002814D0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="008C7F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1-6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ward</w:t>
            </w:r>
          </w:p>
        </w:tc>
        <w:tc>
          <w:tcPr>
            <w:tcW w:w="3969" w:type="dxa"/>
          </w:tcPr>
          <w:p w:rsidR="002814D0" w:rsidRPr="00E30955" w:rsidRDefault="00487C1A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CTTTGTCCTGCTCCATTC</w:t>
            </w:r>
          </w:p>
        </w:tc>
        <w:tc>
          <w:tcPr>
            <w:tcW w:w="1242" w:type="dxa"/>
          </w:tcPr>
          <w:p w:rsidR="002814D0" w:rsidRPr="00E30955" w:rsidRDefault="00B061C4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sted</w:t>
            </w:r>
          </w:p>
        </w:tc>
      </w:tr>
      <w:tr w:rsidR="00487C1A" w:rsidRPr="00E30955" w:rsidTr="00E042F8">
        <w:tc>
          <w:tcPr>
            <w:tcW w:w="1809" w:type="dxa"/>
          </w:tcPr>
          <w:p w:rsidR="00487C1A" w:rsidRPr="00E30955" w:rsidRDefault="00487C1A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487C1A" w:rsidRPr="00E30955" w:rsidRDefault="00487C1A" w:rsidP="00487C1A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="008C7F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1-6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erse</w:t>
            </w:r>
          </w:p>
        </w:tc>
        <w:tc>
          <w:tcPr>
            <w:tcW w:w="3969" w:type="dxa"/>
          </w:tcPr>
          <w:p w:rsidR="00487C1A" w:rsidRPr="00E30955" w:rsidRDefault="00B061C4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AGTAGCTCCGTTCAAGC</w:t>
            </w:r>
          </w:p>
        </w:tc>
        <w:tc>
          <w:tcPr>
            <w:tcW w:w="1242" w:type="dxa"/>
          </w:tcPr>
          <w:p w:rsidR="00487C1A" w:rsidRPr="00E30955" w:rsidRDefault="00487C1A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7C1A" w:rsidRPr="00E30955" w:rsidTr="00E042F8">
        <w:tc>
          <w:tcPr>
            <w:tcW w:w="1809" w:type="dxa"/>
          </w:tcPr>
          <w:p w:rsidR="00487C1A" w:rsidRPr="00E30955" w:rsidRDefault="00487C1A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487C1A" w:rsidRPr="00E30955" w:rsidRDefault="00487C1A" w:rsidP="00487C1A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="008C7F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1-6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erse</w:t>
            </w:r>
          </w:p>
        </w:tc>
        <w:tc>
          <w:tcPr>
            <w:tcW w:w="3969" w:type="dxa"/>
          </w:tcPr>
          <w:p w:rsidR="00487C1A" w:rsidRPr="00E30955" w:rsidRDefault="00B061C4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AGGCTAAGCATGCGTTC</w:t>
            </w:r>
          </w:p>
        </w:tc>
        <w:tc>
          <w:tcPr>
            <w:tcW w:w="1242" w:type="dxa"/>
          </w:tcPr>
          <w:p w:rsidR="00487C1A" w:rsidRPr="00E30955" w:rsidRDefault="00B061C4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sted</w:t>
            </w:r>
          </w:p>
        </w:tc>
      </w:tr>
      <w:tr w:rsidR="00487C1A" w:rsidRPr="00E30955" w:rsidTr="00E042F8">
        <w:tc>
          <w:tcPr>
            <w:tcW w:w="1809" w:type="dxa"/>
          </w:tcPr>
          <w:p w:rsidR="00487C1A" w:rsidRPr="00E30955" w:rsidRDefault="00487C1A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487C1A" w:rsidRPr="00E30955" w:rsidRDefault="00487C1A" w:rsidP="00487C1A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="008C7F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6</w:t>
            </w:r>
            <w:r w:rsidR="00FA5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ward</w:t>
            </w:r>
          </w:p>
        </w:tc>
        <w:tc>
          <w:tcPr>
            <w:tcW w:w="3969" w:type="dxa"/>
          </w:tcPr>
          <w:p w:rsidR="00487C1A" w:rsidRPr="00E30955" w:rsidRDefault="00487C1A" w:rsidP="00487C1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CACCCCCGCATTATATG</w:t>
            </w:r>
          </w:p>
        </w:tc>
        <w:tc>
          <w:tcPr>
            <w:tcW w:w="1242" w:type="dxa"/>
          </w:tcPr>
          <w:p w:rsidR="00487C1A" w:rsidRPr="00E30955" w:rsidRDefault="00487C1A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7C1A" w:rsidRPr="00E30955" w:rsidTr="00E042F8">
        <w:tc>
          <w:tcPr>
            <w:tcW w:w="1809" w:type="dxa"/>
          </w:tcPr>
          <w:p w:rsidR="00487C1A" w:rsidRPr="00E30955" w:rsidRDefault="00487C1A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487C1A" w:rsidRPr="00E30955" w:rsidRDefault="00487C1A" w:rsidP="00487C1A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="008C7F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6</w:t>
            </w:r>
            <w:r w:rsidR="00FA5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 f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ward</w:t>
            </w:r>
          </w:p>
        </w:tc>
        <w:tc>
          <w:tcPr>
            <w:tcW w:w="3969" w:type="dxa"/>
          </w:tcPr>
          <w:p w:rsidR="00487C1A" w:rsidRPr="00E30955" w:rsidRDefault="00487C1A" w:rsidP="00487C1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CCTGTCTCCCTGGATAC</w:t>
            </w:r>
          </w:p>
        </w:tc>
        <w:tc>
          <w:tcPr>
            <w:tcW w:w="1242" w:type="dxa"/>
          </w:tcPr>
          <w:p w:rsidR="00487C1A" w:rsidRPr="00E30955" w:rsidRDefault="00B061C4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sted</w:t>
            </w:r>
          </w:p>
        </w:tc>
      </w:tr>
      <w:tr w:rsidR="00487C1A" w:rsidRPr="00E30955" w:rsidTr="00E042F8">
        <w:tc>
          <w:tcPr>
            <w:tcW w:w="1809" w:type="dxa"/>
          </w:tcPr>
          <w:p w:rsidR="00487C1A" w:rsidRPr="00E30955" w:rsidRDefault="00487C1A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487C1A" w:rsidRPr="00E30955" w:rsidRDefault="00487C1A" w:rsidP="00487C1A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="008C7F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6</w:t>
            </w:r>
            <w:r w:rsidR="00FA5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0 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969" w:type="dxa"/>
          </w:tcPr>
          <w:p w:rsidR="00487C1A" w:rsidRPr="00E30955" w:rsidRDefault="00487C1A" w:rsidP="00487C1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CATATCCCAGCATGCAG</w:t>
            </w:r>
          </w:p>
        </w:tc>
        <w:tc>
          <w:tcPr>
            <w:tcW w:w="1242" w:type="dxa"/>
          </w:tcPr>
          <w:p w:rsidR="00487C1A" w:rsidRPr="00E30955" w:rsidRDefault="00487C1A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7C1A" w:rsidRPr="00E30955" w:rsidTr="00E042F8">
        <w:tc>
          <w:tcPr>
            <w:tcW w:w="1809" w:type="dxa"/>
          </w:tcPr>
          <w:p w:rsidR="00487C1A" w:rsidRPr="00E30955" w:rsidRDefault="00487C1A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487C1A" w:rsidRPr="00E30955" w:rsidRDefault="00487C1A" w:rsidP="00487C1A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="008C7F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6</w:t>
            </w:r>
            <w:r w:rsidR="00FA5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erse</w:t>
            </w:r>
          </w:p>
        </w:tc>
        <w:tc>
          <w:tcPr>
            <w:tcW w:w="3969" w:type="dxa"/>
          </w:tcPr>
          <w:p w:rsidR="00487C1A" w:rsidRPr="00E30955" w:rsidRDefault="00487C1A" w:rsidP="00487C1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GTTGTGCTGTTGGTCCAC</w:t>
            </w:r>
          </w:p>
        </w:tc>
        <w:tc>
          <w:tcPr>
            <w:tcW w:w="1242" w:type="dxa"/>
          </w:tcPr>
          <w:p w:rsidR="00487C1A" w:rsidRPr="00E30955" w:rsidRDefault="00B061C4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sted</w:t>
            </w:r>
          </w:p>
        </w:tc>
      </w:tr>
      <w:tr w:rsidR="00951596" w:rsidRPr="00E30955" w:rsidTr="00E042F8">
        <w:tc>
          <w:tcPr>
            <w:tcW w:w="1809" w:type="dxa"/>
          </w:tcPr>
          <w:p w:rsidR="00951596" w:rsidRPr="00E30955" w:rsidRDefault="00951596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951596" w:rsidRPr="00E30955" w:rsidRDefault="00951596" w:rsidP="0095159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 w:rsidR="0094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206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ward</w:t>
            </w:r>
          </w:p>
        </w:tc>
        <w:tc>
          <w:tcPr>
            <w:tcW w:w="3969" w:type="dxa"/>
          </w:tcPr>
          <w:p w:rsidR="00951596" w:rsidRPr="00E30955" w:rsidRDefault="00146A92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TTTGGTGGCAGGATAC</w:t>
            </w:r>
          </w:p>
        </w:tc>
        <w:tc>
          <w:tcPr>
            <w:tcW w:w="1242" w:type="dxa"/>
          </w:tcPr>
          <w:p w:rsidR="00951596" w:rsidRPr="00E30955" w:rsidRDefault="00951596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1596" w:rsidRPr="00E30955" w:rsidTr="00E042F8">
        <w:tc>
          <w:tcPr>
            <w:tcW w:w="1809" w:type="dxa"/>
          </w:tcPr>
          <w:p w:rsidR="00951596" w:rsidRPr="00E30955" w:rsidRDefault="00951596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951596" w:rsidRPr="00E30955" w:rsidRDefault="00951596" w:rsidP="0095159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 w:rsidR="0094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206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ward</w:t>
            </w:r>
          </w:p>
        </w:tc>
        <w:tc>
          <w:tcPr>
            <w:tcW w:w="3969" w:type="dxa"/>
          </w:tcPr>
          <w:p w:rsidR="00951596" w:rsidRPr="00E30955" w:rsidRDefault="00146A92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CCAATGCCTGTGTGCAC</w:t>
            </w:r>
          </w:p>
        </w:tc>
        <w:tc>
          <w:tcPr>
            <w:tcW w:w="1242" w:type="dxa"/>
          </w:tcPr>
          <w:p w:rsidR="00951596" w:rsidRPr="00E30955" w:rsidRDefault="00146A92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sted</w:t>
            </w:r>
          </w:p>
        </w:tc>
      </w:tr>
      <w:tr w:rsidR="00951596" w:rsidRPr="00E30955" w:rsidTr="00E042F8">
        <w:tc>
          <w:tcPr>
            <w:tcW w:w="1809" w:type="dxa"/>
          </w:tcPr>
          <w:p w:rsidR="00951596" w:rsidRPr="00E30955" w:rsidRDefault="00951596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951596" w:rsidRPr="00E30955" w:rsidRDefault="00951596" w:rsidP="0095159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 w:rsidR="0094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206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erse</w:t>
            </w:r>
          </w:p>
        </w:tc>
        <w:tc>
          <w:tcPr>
            <w:tcW w:w="3969" w:type="dxa"/>
          </w:tcPr>
          <w:p w:rsidR="00951596" w:rsidRPr="00E30955" w:rsidRDefault="00146A92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CACTCTGCCCCGTTATC</w:t>
            </w:r>
          </w:p>
        </w:tc>
        <w:tc>
          <w:tcPr>
            <w:tcW w:w="1242" w:type="dxa"/>
          </w:tcPr>
          <w:p w:rsidR="00951596" w:rsidRPr="00E30955" w:rsidRDefault="00951596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1596" w:rsidRPr="00E30955" w:rsidTr="00E042F8">
        <w:tc>
          <w:tcPr>
            <w:tcW w:w="1809" w:type="dxa"/>
          </w:tcPr>
          <w:p w:rsidR="00951596" w:rsidRPr="00E30955" w:rsidRDefault="00951596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951596" w:rsidRPr="00E30955" w:rsidRDefault="00951596" w:rsidP="0095159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 w:rsidR="0094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206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erse</w:t>
            </w:r>
          </w:p>
        </w:tc>
        <w:tc>
          <w:tcPr>
            <w:tcW w:w="3969" w:type="dxa"/>
          </w:tcPr>
          <w:p w:rsidR="00951596" w:rsidRPr="00E30955" w:rsidRDefault="00146A92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TATCGCACGGATTAACAGC</w:t>
            </w:r>
          </w:p>
        </w:tc>
        <w:tc>
          <w:tcPr>
            <w:tcW w:w="1242" w:type="dxa"/>
          </w:tcPr>
          <w:p w:rsidR="00951596" w:rsidRPr="00E30955" w:rsidRDefault="00146A92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sted</w:t>
            </w:r>
          </w:p>
        </w:tc>
      </w:tr>
      <w:tr w:rsidR="00042E18" w:rsidRPr="00E30955" w:rsidTr="00E042F8">
        <w:tc>
          <w:tcPr>
            <w:tcW w:w="1809" w:type="dxa"/>
          </w:tcPr>
          <w:p w:rsidR="00042E18" w:rsidRPr="00E30955" w:rsidRDefault="00042E18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042E18" w:rsidRPr="00E30955" w:rsidRDefault="00042E18" w:rsidP="0009510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951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20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ward</w:t>
            </w:r>
          </w:p>
        </w:tc>
        <w:tc>
          <w:tcPr>
            <w:tcW w:w="3969" w:type="dxa"/>
          </w:tcPr>
          <w:p w:rsidR="00042E18" w:rsidRPr="00E30955" w:rsidRDefault="00D7159F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5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ACCCTGGTTACGCTGGAG</w:t>
            </w:r>
          </w:p>
        </w:tc>
        <w:tc>
          <w:tcPr>
            <w:tcW w:w="1242" w:type="dxa"/>
          </w:tcPr>
          <w:p w:rsidR="00042E18" w:rsidRPr="00E30955" w:rsidRDefault="00042E18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2E18" w:rsidRPr="00E30955" w:rsidTr="00E042F8">
        <w:tc>
          <w:tcPr>
            <w:tcW w:w="1809" w:type="dxa"/>
          </w:tcPr>
          <w:p w:rsidR="00042E18" w:rsidRPr="00E30955" w:rsidRDefault="00042E18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042E18" w:rsidRPr="00E30955" w:rsidRDefault="00042E18" w:rsidP="0009510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951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20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ward</w:t>
            </w:r>
          </w:p>
        </w:tc>
        <w:tc>
          <w:tcPr>
            <w:tcW w:w="3969" w:type="dxa"/>
          </w:tcPr>
          <w:p w:rsidR="00042E18" w:rsidRPr="00E30955" w:rsidRDefault="00D7159F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5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ATGACTGCGCTAGCAAC</w:t>
            </w:r>
          </w:p>
        </w:tc>
        <w:tc>
          <w:tcPr>
            <w:tcW w:w="1242" w:type="dxa"/>
          </w:tcPr>
          <w:p w:rsidR="00042E18" w:rsidRPr="00E30955" w:rsidRDefault="00042E18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sted</w:t>
            </w:r>
          </w:p>
        </w:tc>
      </w:tr>
      <w:tr w:rsidR="00042E18" w:rsidRPr="00E30955" w:rsidTr="00E042F8">
        <w:tc>
          <w:tcPr>
            <w:tcW w:w="1809" w:type="dxa"/>
          </w:tcPr>
          <w:p w:rsidR="00042E18" w:rsidRPr="00E30955" w:rsidRDefault="00042E18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042E18" w:rsidRPr="00E30955" w:rsidRDefault="00042E18" w:rsidP="0009510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 w:rsidR="00D715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951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20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erse</w:t>
            </w:r>
          </w:p>
        </w:tc>
        <w:tc>
          <w:tcPr>
            <w:tcW w:w="3969" w:type="dxa"/>
          </w:tcPr>
          <w:p w:rsidR="00042E18" w:rsidRPr="00E30955" w:rsidRDefault="0085747E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CTCCCCTGGGGTATCAG</w:t>
            </w:r>
          </w:p>
        </w:tc>
        <w:tc>
          <w:tcPr>
            <w:tcW w:w="1242" w:type="dxa"/>
          </w:tcPr>
          <w:p w:rsidR="00042E18" w:rsidRPr="00E30955" w:rsidRDefault="00042E18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2E18" w:rsidRPr="00E30955" w:rsidTr="00E042F8">
        <w:tc>
          <w:tcPr>
            <w:tcW w:w="1809" w:type="dxa"/>
          </w:tcPr>
          <w:p w:rsidR="00042E18" w:rsidRPr="00E30955" w:rsidRDefault="00042E18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042E18" w:rsidRPr="00E30955" w:rsidRDefault="00042E18" w:rsidP="0009510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 w:rsidR="00D715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951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20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erse</w:t>
            </w:r>
          </w:p>
        </w:tc>
        <w:tc>
          <w:tcPr>
            <w:tcW w:w="3969" w:type="dxa"/>
          </w:tcPr>
          <w:p w:rsidR="00042E18" w:rsidRPr="00E30955" w:rsidRDefault="0085747E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ATCCTTGAGGACACACA</w:t>
            </w:r>
          </w:p>
        </w:tc>
        <w:tc>
          <w:tcPr>
            <w:tcW w:w="1242" w:type="dxa"/>
          </w:tcPr>
          <w:p w:rsidR="00042E18" w:rsidRPr="00E30955" w:rsidRDefault="00042E18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sted</w:t>
            </w:r>
          </w:p>
        </w:tc>
      </w:tr>
      <w:tr w:rsidR="000B4E6D" w:rsidRPr="00E30955" w:rsidTr="00E042F8">
        <w:tc>
          <w:tcPr>
            <w:tcW w:w="1809" w:type="dxa"/>
          </w:tcPr>
          <w:p w:rsidR="000B4E6D" w:rsidRPr="00E30955" w:rsidRDefault="000B4E6D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0B4E6D" w:rsidRPr="00E30955" w:rsidRDefault="000B4E6D" w:rsidP="000B4E6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 w:rsidR="00E16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ward</w:t>
            </w:r>
          </w:p>
        </w:tc>
        <w:tc>
          <w:tcPr>
            <w:tcW w:w="3969" w:type="dxa"/>
          </w:tcPr>
          <w:p w:rsidR="000B4E6D" w:rsidRPr="00E30955" w:rsidRDefault="0085747E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ACCCCAGGGGAGTTTTC</w:t>
            </w:r>
          </w:p>
        </w:tc>
        <w:tc>
          <w:tcPr>
            <w:tcW w:w="1242" w:type="dxa"/>
          </w:tcPr>
          <w:p w:rsidR="000B4E6D" w:rsidRPr="00E30955" w:rsidRDefault="000B4E6D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4E6D" w:rsidRPr="00E30955" w:rsidTr="00E042F8">
        <w:tc>
          <w:tcPr>
            <w:tcW w:w="1809" w:type="dxa"/>
          </w:tcPr>
          <w:p w:rsidR="000B4E6D" w:rsidRPr="00E30955" w:rsidRDefault="000B4E6D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0B4E6D" w:rsidRPr="00E30955" w:rsidRDefault="000B4E6D" w:rsidP="00633B40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 w:rsidR="00E16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ward</w:t>
            </w:r>
          </w:p>
        </w:tc>
        <w:tc>
          <w:tcPr>
            <w:tcW w:w="3969" w:type="dxa"/>
          </w:tcPr>
          <w:p w:rsidR="000B4E6D" w:rsidRPr="00E30955" w:rsidRDefault="0085747E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GCCCTATGACCCTTGTG</w:t>
            </w:r>
          </w:p>
        </w:tc>
        <w:tc>
          <w:tcPr>
            <w:tcW w:w="1242" w:type="dxa"/>
          </w:tcPr>
          <w:p w:rsidR="000B4E6D" w:rsidRPr="00E30955" w:rsidRDefault="000B4E6D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sted</w:t>
            </w:r>
          </w:p>
        </w:tc>
      </w:tr>
      <w:tr w:rsidR="000B4E6D" w:rsidRPr="00E30955" w:rsidTr="00E042F8">
        <w:tc>
          <w:tcPr>
            <w:tcW w:w="1809" w:type="dxa"/>
          </w:tcPr>
          <w:p w:rsidR="000B4E6D" w:rsidRPr="00E30955" w:rsidRDefault="000B4E6D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0B4E6D" w:rsidRPr="00E30955" w:rsidRDefault="000B4E6D" w:rsidP="000C5B74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 w:rsidR="00E16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erse</w:t>
            </w:r>
          </w:p>
        </w:tc>
        <w:tc>
          <w:tcPr>
            <w:tcW w:w="3969" w:type="dxa"/>
          </w:tcPr>
          <w:p w:rsidR="000B4E6D" w:rsidRPr="00E30955" w:rsidRDefault="00E16F09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GCGCATTCATTGATGTC</w:t>
            </w:r>
          </w:p>
        </w:tc>
        <w:tc>
          <w:tcPr>
            <w:tcW w:w="1242" w:type="dxa"/>
          </w:tcPr>
          <w:p w:rsidR="000B4E6D" w:rsidRPr="00E30955" w:rsidRDefault="000B4E6D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4E6D" w:rsidRPr="00E30955" w:rsidTr="00E042F8">
        <w:tc>
          <w:tcPr>
            <w:tcW w:w="1809" w:type="dxa"/>
          </w:tcPr>
          <w:p w:rsidR="000B4E6D" w:rsidRPr="00E30955" w:rsidRDefault="000B4E6D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0B4E6D" w:rsidRPr="00E30955" w:rsidRDefault="000B4E6D" w:rsidP="000C5B74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 w:rsidR="00E16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erse</w:t>
            </w:r>
          </w:p>
        </w:tc>
        <w:tc>
          <w:tcPr>
            <w:tcW w:w="3969" w:type="dxa"/>
          </w:tcPr>
          <w:p w:rsidR="000B4E6D" w:rsidRPr="00E30955" w:rsidRDefault="00250F7C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GTGCAGGCCTGAAAATC</w:t>
            </w:r>
          </w:p>
        </w:tc>
        <w:tc>
          <w:tcPr>
            <w:tcW w:w="1242" w:type="dxa"/>
          </w:tcPr>
          <w:p w:rsidR="000B4E6D" w:rsidRPr="00E30955" w:rsidRDefault="000B4E6D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sted</w:t>
            </w:r>
          </w:p>
        </w:tc>
      </w:tr>
      <w:tr w:rsidR="000B4E6D" w:rsidRPr="00E30955" w:rsidTr="00E042F8">
        <w:tc>
          <w:tcPr>
            <w:tcW w:w="1809" w:type="dxa"/>
          </w:tcPr>
          <w:p w:rsidR="000B4E6D" w:rsidRPr="00E30955" w:rsidRDefault="000B4E6D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0B4E6D" w:rsidRPr="00E30955" w:rsidRDefault="000B4E6D" w:rsidP="002C7A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-25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ward</w:t>
            </w:r>
          </w:p>
        </w:tc>
        <w:tc>
          <w:tcPr>
            <w:tcW w:w="3969" w:type="dxa"/>
          </w:tcPr>
          <w:p w:rsidR="000B4E6D" w:rsidRPr="008C31FB" w:rsidRDefault="000B4E6D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C31F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TGAAATTGATAGCGATGACTG</w:t>
            </w:r>
          </w:p>
        </w:tc>
        <w:tc>
          <w:tcPr>
            <w:tcW w:w="1242" w:type="dxa"/>
          </w:tcPr>
          <w:p w:rsidR="000B4E6D" w:rsidRPr="00E30955" w:rsidRDefault="000B4E6D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4E6D" w:rsidRPr="00E30955" w:rsidTr="00E042F8">
        <w:tc>
          <w:tcPr>
            <w:tcW w:w="1809" w:type="dxa"/>
          </w:tcPr>
          <w:p w:rsidR="000B4E6D" w:rsidRPr="00E30955" w:rsidRDefault="000B4E6D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0B4E6D" w:rsidRPr="00E30955" w:rsidRDefault="000B4E6D" w:rsidP="004924FF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-25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ward</w:t>
            </w:r>
          </w:p>
        </w:tc>
        <w:tc>
          <w:tcPr>
            <w:tcW w:w="3969" w:type="dxa"/>
          </w:tcPr>
          <w:p w:rsidR="000B4E6D" w:rsidRPr="008C31FB" w:rsidRDefault="000B4E6D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C31F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GGATGGGGTCAACAGCTAC</w:t>
            </w:r>
          </w:p>
        </w:tc>
        <w:tc>
          <w:tcPr>
            <w:tcW w:w="1242" w:type="dxa"/>
          </w:tcPr>
          <w:p w:rsidR="000B4E6D" w:rsidRPr="00E30955" w:rsidRDefault="000B4E6D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sted</w:t>
            </w:r>
          </w:p>
        </w:tc>
      </w:tr>
      <w:tr w:rsidR="000B4E6D" w:rsidRPr="00E30955" w:rsidTr="00E042F8">
        <w:tc>
          <w:tcPr>
            <w:tcW w:w="1809" w:type="dxa"/>
          </w:tcPr>
          <w:p w:rsidR="000B4E6D" w:rsidRPr="00AC4ED5" w:rsidRDefault="000B4E6D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0B4E6D" w:rsidRPr="00E30955" w:rsidRDefault="000B4E6D" w:rsidP="004924FF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-25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erse</w:t>
            </w:r>
          </w:p>
        </w:tc>
        <w:tc>
          <w:tcPr>
            <w:tcW w:w="3969" w:type="dxa"/>
          </w:tcPr>
          <w:p w:rsidR="000B4E6D" w:rsidRPr="008C31FB" w:rsidRDefault="000B4E6D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C31F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AACTCCCATGAACACAGGG</w:t>
            </w:r>
          </w:p>
        </w:tc>
        <w:tc>
          <w:tcPr>
            <w:tcW w:w="1242" w:type="dxa"/>
          </w:tcPr>
          <w:p w:rsidR="000B4E6D" w:rsidRPr="00E30955" w:rsidRDefault="000B4E6D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4E6D" w:rsidRPr="00E30955" w:rsidTr="00E042F8">
        <w:tc>
          <w:tcPr>
            <w:tcW w:w="1809" w:type="dxa"/>
          </w:tcPr>
          <w:p w:rsidR="000B4E6D" w:rsidRPr="00AC4ED5" w:rsidRDefault="000B4E6D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0B4E6D" w:rsidRPr="00E30955" w:rsidRDefault="000B4E6D" w:rsidP="004924FF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-25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erse</w:t>
            </w:r>
          </w:p>
        </w:tc>
        <w:tc>
          <w:tcPr>
            <w:tcW w:w="3969" w:type="dxa"/>
          </w:tcPr>
          <w:p w:rsidR="000B4E6D" w:rsidRPr="008C31FB" w:rsidRDefault="000B4E6D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C31F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GTTTCTCTCGCAGTGATCG</w:t>
            </w:r>
          </w:p>
        </w:tc>
        <w:tc>
          <w:tcPr>
            <w:tcW w:w="1242" w:type="dxa"/>
          </w:tcPr>
          <w:p w:rsidR="000B4E6D" w:rsidRPr="00E30955" w:rsidRDefault="000B4E6D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sted</w:t>
            </w:r>
          </w:p>
        </w:tc>
      </w:tr>
      <w:tr w:rsidR="00534215" w:rsidRPr="00E30955" w:rsidTr="00E042F8">
        <w:tc>
          <w:tcPr>
            <w:tcW w:w="1809" w:type="dxa"/>
          </w:tcPr>
          <w:p w:rsidR="00534215" w:rsidRPr="00AC4ED5" w:rsidRDefault="00534215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534215" w:rsidRPr="00E30955" w:rsidRDefault="00534215" w:rsidP="00534215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-28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ward</w:t>
            </w:r>
          </w:p>
        </w:tc>
        <w:tc>
          <w:tcPr>
            <w:tcW w:w="3969" w:type="dxa"/>
          </w:tcPr>
          <w:p w:rsidR="00534215" w:rsidRPr="008C31FB" w:rsidRDefault="00534215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3421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CGACGGCCTTAATGGTTAC</w:t>
            </w:r>
          </w:p>
        </w:tc>
        <w:tc>
          <w:tcPr>
            <w:tcW w:w="1242" w:type="dxa"/>
          </w:tcPr>
          <w:p w:rsidR="00534215" w:rsidRPr="00E30955" w:rsidRDefault="00534215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215" w:rsidRPr="00E30955" w:rsidTr="00E042F8">
        <w:tc>
          <w:tcPr>
            <w:tcW w:w="1809" w:type="dxa"/>
          </w:tcPr>
          <w:p w:rsidR="00534215" w:rsidRPr="00AC4ED5" w:rsidRDefault="00534215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534215" w:rsidRPr="00E30955" w:rsidRDefault="00534215" w:rsidP="000C5B74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-28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ward</w:t>
            </w:r>
          </w:p>
        </w:tc>
        <w:tc>
          <w:tcPr>
            <w:tcW w:w="3969" w:type="dxa"/>
          </w:tcPr>
          <w:p w:rsidR="00534215" w:rsidRPr="008C31FB" w:rsidRDefault="00534215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3421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CACTGCGAGAGAAACACTG</w:t>
            </w:r>
          </w:p>
        </w:tc>
        <w:tc>
          <w:tcPr>
            <w:tcW w:w="1242" w:type="dxa"/>
          </w:tcPr>
          <w:p w:rsidR="00534215" w:rsidRPr="00E30955" w:rsidRDefault="00534215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sted</w:t>
            </w:r>
          </w:p>
        </w:tc>
      </w:tr>
      <w:tr w:rsidR="00534215" w:rsidRPr="00E30955" w:rsidTr="00E042F8">
        <w:tc>
          <w:tcPr>
            <w:tcW w:w="1809" w:type="dxa"/>
          </w:tcPr>
          <w:p w:rsidR="00534215" w:rsidRPr="00AC4ED5" w:rsidRDefault="00534215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534215" w:rsidRPr="00E30955" w:rsidRDefault="00534215" w:rsidP="000C5B74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-28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erse</w:t>
            </w:r>
          </w:p>
        </w:tc>
        <w:tc>
          <w:tcPr>
            <w:tcW w:w="3969" w:type="dxa"/>
          </w:tcPr>
          <w:p w:rsidR="00534215" w:rsidRPr="008C31FB" w:rsidRDefault="00F26DDE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26DD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AGGCTCATTCTGGATGCAC</w:t>
            </w:r>
          </w:p>
        </w:tc>
        <w:tc>
          <w:tcPr>
            <w:tcW w:w="1242" w:type="dxa"/>
          </w:tcPr>
          <w:p w:rsidR="00534215" w:rsidRPr="00E30955" w:rsidRDefault="00534215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215" w:rsidRPr="00E30955" w:rsidTr="00E042F8">
        <w:tc>
          <w:tcPr>
            <w:tcW w:w="1809" w:type="dxa"/>
          </w:tcPr>
          <w:p w:rsidR="00534215" w:rsidRPr="00AC4ED5" w:rsidRDefault="00534215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534215" w:rsidRPr="00E30955" w:rsidRDefault="00534215" w:rsidP="000C5B74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-28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erse</w:t>
            </w:r>
          </w:p>
        </w:tc>
        <w:tc>
          <w:tcPr>
            <w:tcW w:w="3969" w:type="dxa"/>
          </w:tcPr>
          <w:p w:rsidR="00534215" w:rsidRPr="008C31FB" w:rsidRDefault="00F26DDE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26DD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TTCCCTGGTTGCATGGTTG</w:t>
            </w:r>
          </w:p>
        </w:tc>
        <w:tc>
          <w:tcPr>
            <w:tcW w:w="1242" w:type="dxa"/>
          </w:tcPr>
          <w:p w:rsidR="00534215" w:rsidRPr="00E30955" w:rsidRDefault="00F26DDE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sted</w:t>
            </w:r>
          </w:p>
        </w:tc>
      </w:tr>
      <w:tr w:rsidR="00534215" w:rsidRPr="00E30955" w:rsidTr="00E042F8">
        <w:tc>
          <w:tcPr>
            <w:tcW w:w="1809" w:type="dxa"/>
          </w:tcPr>
          <w:p w:rsidR="00534215" w:rsidRPr="00AC4ED5" w:rsidRDefault="00534215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534215" w:rsidRPr="00E30955" w:rsidRDefault="00534215" w:rsidP="002C7A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-32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ward</w:t>
            </w:r>
          </w:p>
        </w:tc>
        <w:tc>
          <w:tcPr>
            <w:tcW w:w="3969" w:type="dxa"/>
          </w:tcPr>
          <w:p w:rsidR="00534215" w:rsidRPr="008C31FB" w:rsidRDefault="00534215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C31F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GGAATGTGCATCCAGAATG</w:t>
            </w:r>
          </w:p>
        </w:tc>
        <w:tc>
          <w:tcPr>
            <w:tcW w:w="1242" w:type="dxa"/>
          </w:tcPr>
          <w:p w:rsidR="00534215" w:rsidRPr="00E30955" w:rsidRDefault="00534215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215" w:rsidRPr="00E30955" w:rsidTr="00E042F8">
        <w:tc>
          <w:tcPr>
            <w:tcW w:w="1809" w:type="dxa"/>
          </w:tcPr>
          <w:p w:rsidR="00534215" w:rsidRPr="00AC4ED5" w:rsidRDefault="00534215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534215" w:rsidRPr="00E30955" w:rsidRDefault="00534215" w:rsidP="004924FF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-32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ward</w:t>
            </w:r>
          </w:p>
        </w:tc>
        <w:tc>
          <w:tcPr>
            <w:tcW w:w="3969" w:type="dxa"/>
          </w:tcPr>
          <w:p w:rsidR="00534215" w:rsidRPr="008C31FB" w:rsidRDefault="00534215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C31F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GGCTACACCTGCTTCTGTC</w:t>
            </w:r>
          </w:p>
        </w:tc>
        <w:tc>
          <w:tcPr>
            <w:tcW w:w="1242" w:type="dxa"/>
          </w:tcPr>
          <w:p w:rsidR="00534215" w:rsidRPr="00E30955" w:rsidRDefault="00534215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sted</w:t>
            </w:r>
          </w:p>
        </w:tc>
      </w:tr>
      <w:tr w:rsidR="00534215" w:rsidRPr="00E30955" w:rsidTr="00E042F8">
        <w:tc>
          <w:tcPr>
            <w:tcW w:w="1809" w:type="dxa"/>
          </w:tcPr>
          <w:p w:rsidR="00534215" w:rsidRPr="00AC4ED5" w:rsidRDefault="00534215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534215" w:rsidRPr="00E30955" w:rsidRDefault="00534215" w:rsidP="004924FF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-32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erse</w:t>
            </w:r>
          </w:p>
        </w:tc>
        <w:tc>
          <w:tcPr>
            <w:tcW w:w="3969" w:type="dxa"/>
          </w:tcPr>
          <w:p w:rsidR="00534215" w:rsidRPr="008C31FB" w:rsidRDefault="00534215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C31F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CCTGACACCACTAACGGTG</w:t>
            </w:r>
          </w:p>
        </w:tc>
        <w:tc>
          <w:tcPr>
            <w:tcW w:w="1242" w:type="dxa"/>
          </w:tcPr>
          <w:p w:rsidR="00534215" w:rsidRPr="00E30955" w:rsidRDefault="00534215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215" w:rsidRPr="00E30955" w:rsidTr="00E042F8">
        <w:tc>
          <w:tcPr>
            <w:tcW w:w="1809" w:type="dxa"/>
          </w:tcPr>
          <w:p w:rsidR="00534215" w:rsidRPr="00AC4ED5" w:rsidRDefault="00534215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534215" w:rsidRPr="00E30955" w:rsidRDefault="00534215" w:rsidP="004924FF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-32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erse</w:t>
            </w:r>
          </w:p>
        </w:tc>
        <w:tc>
          <w:tcPr>
            <w:tcW w:w="3969" w:type="dxa"/>
          </w:tcPr>
          <w:p w:rsidR="00534215" w:rsidRPr="008C31FB" w:rsidRDefault="00534215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C31F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CAGCCACACACGGAAAAAG</w:t>
            </w:r>
          </w:p>
        </w:tc>
        <w:tc>
          <w:tcPr>
            <w:tcW w:w="1242" w:type="dxa"/>
          </w:tcPr>
          <w:p w:rsidR="00534215" w:rsidRPr="00E30955" w:rsidRDefault="00534215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sted</w:t>
            </w:r>
          </w:p>
        </w:tc>
      </w:tr>
      <w:tr w:rsidR="006564B3" w:rsidRPr="00E30955" w:rsidTr="00E042F8">
        <w:tc>
          <w:tcPr>
            <w:tcW w:w="1809" w:type="dxa"/>
          </w:tcPr>
          <w:p w:rsidR="006564B3" w:rsidRPr="00AC4ED5" w:rsidRDefault="006564B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6564B3" w:rsidRPr="00E30955" w:rsidRDefault="006564B3" w:rsidP="000A5052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="002D5E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6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ward</w:t>
            </w:r>
          </w:p>
        </w:tc>
        <w:tc>
          <w:tcPr>
            <w:tcW w:w="3969" w:type="dxa"/>
          </w:tcPr>
          <w:p w:rsidR="006564B3" w:rsidRPr="008C31FB" w:rsidRDefault="006564B3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564B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CATGTGTTTATTGGAGGTC</w:t>
            </w:r>
          </w:p>
        </w:tc>
        <w:tc>
          <w:tcPr>
            <w:tcW w:w="1242" w:type="dxa"/>
          </w:tcPr>
          <w:p w:rsidR="006564B3" w:rsidRDefault="006564B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564B3" w:rsidRPr="00E30955" w:rsidTr="00E042F8">
        <w:tc>
          <w:tcPr>
            <w:tcW w:w="1809" w:type="dxa"/>
          </w:tcPr>
          <w:p w:rsidR="006564B3" w:rsidRPr="00AC4ED5" w:rsidRDefault="006564B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6564B3" w:rsidRPr="00E30955" w:rsidRDefault="006564B3" w:rsidP="000C5B74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="002D5E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6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ward</w:t>
            </w:r>
          </w:p>
        </w:tc>
        <w:tc>
          <w:tcPr>
            <w:tcW w:w="3969" w:type="dxa"/>
          </w:tcPr>
          <w:p w:rsidR="006564B3" w:rsidRPr="008C31FB" w:rsidRDefault="000A5052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A505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TCGTCATCGTTCACCTTAC</w:t>
            </w:r>
          </w:p>
        </w:tc>
        <w:tc>
          <w:tcPr>
            <w:tcW w:w="1242" w:type="dxa"/>
          </w:tcPr>
          <w:p w:rsidR="006564B3" w:rsidRDefault="002D5E06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sted</w:t>
            </w:r>
          </w:p>
        </w:tc>
      </w:tr>
      <w:tr w:rsidR="006564B3" w:rsidRPr="00E30955" w:rsidTr="00E042F8">
        <w:tc>
          <w:tcPr>
            <w:tcW w:w="1809" w:type="dxa"/>
          </w:tcPr>
          <w:p w:rsidR="006564B3" w:rsidRPr="00AC4ED5" w:rsidRDefault="006564B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6564B3" w:rsidRPr="00E30955" w:rsidRDefault="006564B3" w:rsidP="000A5052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="002D5E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6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erse</w:t>
            </w:r>
          </w:p>
        </w:tc>
        <w:tc>
          <w:tcPr>
            <w:tcW w:w="3969" w:type="dxa"/>
          </w:tcPr>
          <w:p w:rsidR="006564B3" w:rsidRPr="008C31FB" w:rsidRDefault="002D5E06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D5E0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TTGCATTCTGGAGAAACAC</w:t>
            </w:r>
          </w:p>
        </w:tc>
        <w:tc>
          <w:tcPr>
            <w:tcW w:w="1242" w:type="dxa"/>
          </w:tcPr>
          <w:p w:rsidR="006564B3" w:rsidRDefault="006564B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564B3" w:rsidRPr="00E30955" w:rsidTr="00E042F8">
        <w:tc>
          <w:tcPr>
            <w:tcW w:w="1809" w:type="dxa"/>
          </w:tcPr>
          <w:p w:rsidR="006564B3" w:rsidRPr="00AC4ED5" w:rsidRDefault="006564B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6564B3" w:rsidRPr="00E30955" w:rsidRDefault="006564B3" w:rsidP="000A5052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="002D5E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6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erse</w:t>
            </w:r>
          </w:p>
        </w:tc>
        <w:tc>
          <w:tcPr>
            <w:tcW w:w="3969" w:type="dxa"/>
          </w:tcPr>
          <w:p w:rsidR="006564B3" w:rsidRPr="008C31FB" w:rsidRDefault="002D5E06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D5E0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GAAAACGCTCTCCCAAATC</w:t>
            </w:r>
          </w:p>
        </w:tc>
        <w:tc>
          <w:tcPr>
            <w:tcW w:w="1242" w:type="dxa"/>
          </w:tcPr>
          <w:p w:rsidR="006564B3" w:rsidRDefault="002D5E06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sted</w:t>
            </w:r>
          </w:p>
        </w:tc>
      </w:tr>
      <w:tr w:rsidR="001D7B15" w:rsidRPr="00E30955" w:rsidTr="00E042F8">
        <w:tc>
          <w:tcPr>
            <w:tcW w:w="1809" w:type="dxa"/>
          </w:tcPr>
          <w:p w:rsidR="001D7B15" w:rsidRPr="00AC4ED5" w:rsidRDefault="001D7B15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1D7B15" w:rsidRPr="00E30955" w:rsidRDefault="001D7B15" w:rsidP="001D7B15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-3</w:t>
            </w:r>
            <w:r w:rsidR="008E56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ward</w:t>
            </w:r>
          </w:p>
        </w:tc>
        <w:tc>
          <w:tcPr>
            <w:tcW w:w="3969" w:type="dxa"/>
          </w:tcPr>
          <w:p w:rsidR="001D7B15" w:rsidRPr="002D5E06" w:rsidRDefault="001D7B15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D7B1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GGCTGCTCAGAATATTAGGATC</w:t>
            </w:r>
          </w:p>
        </w:tc>
        <w:tc>
          <w:tcPr>
            <w:tcW w:w="1242" w:type="dxa"/>
          </w:tcPr>
          <w:p w:rsidR="001D7B15" w:rsidRDefault="001D7B15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7B15" w:rsidRPr="00E30955" w:rsidTr="00E042F8">
        <w:tc>
          <w:tcPr>
            <w:tcW w:w="1809" w:type="dxa"/>
          </w:tcPr>
          <w:p w:rsidR="001D7B15" w:rsidRPr="00AC4ED5" w:rsidRDefault="001D7B15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1D7B15" w:rsidRPr="00E30955" w:rsidRDefault="001D7B15" w:rsidP="000C5B74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8E56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9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ward</w:t>
            </w:r>
          </w:p>
        </w:tc>
        <w:tc>
          <w:tcPr>
            <w:tcW w:w="3969" w:type="dxa"/>
          </w:tcPr>
          <w:p w:rsidR="001D7B15" w:rsidRPr="002D5E06" w:rsidRDefault="001D7B15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D7B1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ATAGTTTGGTGGCAATTACAGTG</w:t>
            </w:r>
          </w:p>
        </w:tc>
        <w:tc>
          <w:tcPr>
            <w:tcW w:w="1242" w:type="dxa"/>
          </w:tcPr>
          <w:p w:rsidR="001D7B15" w:rsidRDefault="001D7B15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sted</w:t>
            </w:r>
          </w:p>
        </w:tc>
      </w:tr>
      <w:tr w:rsidR="001D7B15" w:rsidRPr="00E30955" w:rsidTr="00E042F8">
        <w:tc>
          <w:tcPr>
            <w:tcW w:w="1809" w:type="dxa"/>
          </w:tcPr>
          <w:p w:rsidR="001D7B15" w:rsidRPr="00AC4ED5" w:rsidRDefault="001D7B15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1D7B15" w:rsidRPr="00E30955" w:rsidRDefault="001D7B15" w:rsidP="000C5B74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8E56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9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erse</w:t>
            </w:r>
          </w:p>
        </w:tc>
        <w:tc>
          <w:tcPr>
            <w:tcW w:w="3969" w:type="dxa"/>
          </w:tcPr>
          <w:p w:rsidR="001D7B15" w:rsidRPr="002D5E06" w:rsidRDefault="008E56F0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E56F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GCACAGCTTACCGGAGTAG</w:t>
            </w:r>
          </w:p>
        </w:tc>
        <w:tc>
          <w:tcPr>
            <w:tcW w:w="1242" w:type="dxa"/>
          </w:tcPr>
          <w:p w:rsidR="001D7B15" w:rsidRDefault="001D7B15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7B15" w:rsidRPr="00E30955" w:rsidTr="00E042F8">
        <w:tc>
          <w:tcPr>
            <w:tcW w:w="1809" w:type="dxa"/>
          </w:tcPr>
          <w:p w:rsidR="001D7B15" w:rsidRPr="00AC4ED5" w:rsidRDefault="001D7B15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1D7B15" w:rsidRPr="00E30955" w:rsidRDefault="001D7B15" w:rsidP="000C5B74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8E56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9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erse</w:t>
            </w:r>
          </w:p>
        </w:tc>
        <w:tc>
          <w:tcPr>
            <w:tcW w:w="3969" w:type="dxa"/>
          </w:tcPr>
          <w:p w:rsidR="001D7B15" w:rsidRPr="002D5E06" w:rsidRDefault="008E56F0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E56F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ATGCACAGAACCAGCTCTC</w:t>
            </w:r>
          </w:p>
        </w:tc>
        <w:tc>
          <w:tcPr>
            <w:tcW w:w="1242" w:type="dxa"/>
          </w:tcPr>
          <w:p w:rsidR="001D7B15" w:rsidRDefault="001D7B15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sted</w:t>
            </w:r>
          </w:p>
        </w:tc>
      </w:tr>
      <w:tr w:rsidR="00BC0E93" w:rsidRPr="00E30955" w:rsidTr="00E042F8">
        <w:tc>
          <w:tcPr>
            <w:tcW w:w="1809" w:type="dxa"/>
          </w:tcPr>
          <w:p w:rsidR="00BC0E93" w:rsidRPr="00AC4ED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C0E93" w:rsidRPr="00E30955" w:rsidRDefault="00BC0E93" w:rsidP="00BC0E9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-40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ward</w:t>
            </w:r>
          </w:p>
        </w:tc>
        <w:tc>
          <w:tcPr>
            <w:tcW w:w="3969" w:type="dxa"/>
          </w:tcPr>
          <w:p w:rsidR="00BC0E93" w:rsidRPr="008E56F0" w:rsidRDefault="00BC0E93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C0E9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GGTTCTGTGCATGTCCTTC</w:t>
            </w:r>
          </w:p>
        </w:tc>
        <w:tc>
          <w:tcPr>
            <w:tcW w:w="1242" w:type="dxa"/>
          </w:tcPr>
          <w:p w:rsidR="00BC0E93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0E93" w:rsidRPr="00E30955" w:rsidTr="00E042F8">
        <w:tc>
          <w:tcPr>
            <w:tcW w:w="1809" w:type="dxa"/>
          </w:tcPr>
          <w:p w:rsidR="00BC0E93" w:rsidRPr="00AC4ED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C0E93" w:rsidRPr="00E30955" w:rsidRDefault="00BC0E93" w:rsidP="000C5B74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-40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ward</w:t>
            </w:r>
          </w:p>
        </w:tc>
        <w:tc>
          <w:tcPr>
            <w:tcW w:w="3969" w:type="dxa"/>
          </w:tcPr>
          <w:p w:rsidR="00BC0E93" w:rsidRPr="008E56F0" w:rsidRDefault="00BC0E93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C0E9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GCTCTACTCCGGTAAGCTG</w:t>
            </w:r>
          </w:p>
        </w:tc>
        <w:tc>
          <w:tcPr>
            <w:tcW w:w="1242" w:type="dxa"/>
          </w:tcPr>
          <w:p w:rsidR="00BC0E93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sted</w:t>
            </w:r>
          </w:p>
        </w:tc>
      </w:tr>
      <w:tr w:rsidR="00BC0E93" w:rsidRPr="00E30955" w:rsidTr="00E042F8">
        <w:tc>
          <w:tcPr>
            <w:tcW w:w="1809" w:type="dxa"/>
          </w:tcPr>
          <w:p w:rsidR="00BC0E93" w:rsidRPr="00AC4ED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C0E93" w:rsidRPr="00E30955" w:rsidRDefault="00BC0E93" w:rsidP="000C5B74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-40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erse</w:t>
            </w:r>
          </w:p>
        </w:tc>
        <w:tc>
          <w:tcPr>
            <w:tcW w:w="3969" w:type="dxa"/>
          </w:tcPr>
          <w:p w:rsidR="00BC0E93" w:rsidRPr="008E56F0" w:rsidRDefault="00BC0E93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C0E9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GGCATTATTGGCAAAGGTG</w:t>
            </w:r>
          </w:p>
        </w:tc>
        <w:tc>
          <w:tcPr>
            <w:tcW w:w="1242" w:type="dxa"/>
          </w:tcPr>
          <w:p w:rsidR="00BC0E93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0E93" w:rsidRPr="00E30955" w:rsidTr="00E042F8">
        <w:tc>
          <w:tcPr>
            <w:tcW w:w="1809" w:type="dxa"/>
          </w:tcPr>
          <w:p w:rsidR="00BC0E93" w:rsidRPr="00AC4ED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C0E93" w:rsidRPr="00E30955" w:rsidRDefault="00BC0E93" w:rsidP="000C5B74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-40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erse</w:t>
            </w:r>
          </w:p>
        </w:tc>
        <w:tc>
          <w:tcPr>
            <w:tcW w:w="3969" w:type="dxa"/>
          </w:tcPr>
          <w:p w:rsidR="00BC0E93" w:rsidRPr="008E56F0" w:rsidRDefault="00BC0E93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C0E9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GGCCGAGTGATGTTGATAG</w:t>
            </w:r>
          </w:p>
        </w:tc>
        <w:tc>
          <w:tcPr>
            <w:tcW w:w="1242" w:type="dxa"/>
          </w:tcPr>
          <w:p w:rsidR="00BC0E93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sted</w:t>
            </w:r>
          </w:p>
        </w:tc>
      </w:tr>
      <w:tr w:rsidR="00BC0E93" w:rsidRPr="00E30955" w:rsidTr="00E042F8">
        <w:tc>
          <w:tcPr>
            <w:tcW w:w="1809" w:type="dxa"/>
          </w:tcPr>
          <w:p w:rsidR="00BC0E93" w:rsidRPr="00AC4ED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C0E93" w:rsidRPr="00E30955" w:rsidRDefault="00BC0E93" w:rsidP="00E9700B">
            <w:pPr>
              <w:pStyle w:val="Geenafstand"/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6021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on 40-44</w:t>
            </w:r>
            <w:r w:rsidRPr="006021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ward</w:t>
            </w:r>
          </w:p>
        </w:tc>
        <w:tc>
          <w:tcPr>
            <w:tcW w:w="3969" w:type="dxa"/>
          </w:tcPr>
          <w:p w:rsidR="00BC0E93" w:rsidRPr="002D5E06" w:rsidRDefault="00BC0E93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021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CACCTGAAGCTCACCTTTG</w:t>
            </w:r>
          </w:p>
        </w:tc>
        <w:tc>
          <w:tcPr>
            <w:tcW w:w="1242" w:type="dxa"/>
          </w:tcPr>
          <w:p w:rsidR="00BC0E93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0E93" w:rsidRPr="00E30955" w:rsidTr="00E042F8">
        <w:tc>
          <w:tcPr>
            <w:tcW w:w="1809" w:type="dxa"/>
          </w:tcPr>
          <w:p w:rsidR="00BC0E93" w:rsidRPr="00AC4ED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C0E93" w:rsidRDefault="00BC0E93" w:rsidP="006021C6">
            <w:pPr>
              <w:pStyle w:val="Geenafstand"/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6021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on 40-44</w:t>
            </w:r>
            <w:r w:rsidRPr="006021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ward</w:t>
            </w:r>
          </w:p>
        </w:tc>
        <w:tc>
          <w:tcPr>
            <w:tcW w:w="3969" w:type="dxa"/>
          </w:tcPr>
          <w:p w:rsidR="00BC0E93" w:rsidRPr="006021C6" w:rsidRDefault="00BC0E93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021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TCTCTTTTCCGGGCAAAAG</w:t>
            </w:r>
          </w:p>
        </w:tc>
        <w:tc>
          <w:tcPr>
            <w:tcW w:w="1242" w:type="dxa"/>
          </w:tcPr>
          <w:p w:rsidR="00BC0E93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sted</w:t>
            </w:r>
          </w:p>
        </w:tc>
      </w:tr>
      <w:tr w:rsidR="00BC0E93" w:rsidRPr="00E30955" w:rsidTr="00E042F8">
        <w:tc>
          <w:tcPr>
            <w:tcW w:w="1809" w:type="dxa"/>
          </w:tcPr>
          <w:p w:rsidR="00BC0E93" w:rsidRPr="00AC4ED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C0E93" w:rsidRDefault="00BC0E93" w:rsidP="006021C6">
            <w:pPr>
              <w:pStyle w:val="Geenafstand"/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6021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on 40-44</w:t>
            </w:r>
            <w:r w:rsidRPr="006021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969" w:type="dxa"/>
          </w:tcPr>
          <w:p w:rsidR="00BC0E93" w:rsidRPr="006021C6" w:rsidRDefault="00BC0E93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021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AGAACGACACTTTCTCTGAGC</w:t>
            </w:r>
          </w:p>
        </w:tc>
        <w:tc>
          <w:tcPr>
            <w:tcW w:w="1242" w:type="dxa"/>
          </w:tcPr>
          <w:p w:rsidR="00BC0E93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0E93" w:rsidRPr="00E30955" w:rsidTr="00E042F8">
        <w:tc>
          <w:tcPr>
            <w:tcW w:w="1809" w:type="dxa"/>
          </w:tcPr>
          <w:p w:rsidR="00BC0E93" w:rsidRPr="00AC4ED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C0E93" w:rsidRDefault="00BC0E93" w:rsidP="006021C6">
            <w:pPr>
              <w:pStyle w:val="Geenafstand"/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6021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on 40-44</w:t>
            </w:r>
            <w:r w:rsidRPr="006021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969" w:type="dxa"/>
          </w:tcPr>
          <w:p w:rsidR="00BC0E93" w:rsidRPr="006021C6" w:rsidRDefault="00BC0E93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021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CACCTTTCCATCCAAACAC</w:t>
            </w:r>
          </w:p>
        </w:tc>
        <w:tc>
          <w:tcPr>
            <w:tcW w:w="1242" w:type="dxa"/>
          </w:tcPr>
          <w:p w:rsidR="00BC0E93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sted</w:t>
            </w:r>
          </w:p>
        </w:tc>
      </w:tr>
      <w:tr w:rsidR="00B211CB" w:rsidRPr="00E30955" w:rsidTr="00E042F8">
        <w:tc>
          <w:tcPr>
            <w:tcW w:w="1809" w:type="dxa"/>
          </w:tcPr>
          <w:p w:rsidR="00B211CB" w:rsidRPr="00AC4ED5" w:rsidRDefault="00B211CB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211CB" w:rsidRDefault="00B211CB" w:rsidP="00B211CB">
            <w:pPr>
              <w:pStyle w:val="Geenafstand"/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6021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on 44-46</w:t>
            </w:r>
            <w:r w:rsidRPr="006021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969" w:type="dxa"/>
          </w:tcPr>
          <w:p w:rsidR="00B211CB" w:rsidRPr="006021C6" w:rsidRDefault="00B211CB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211C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TGTTTGGATGGAAAGGTGC</w:t>
            </w:r>
          </w:p>
        </w:tc>
        <w:tc>
          <w:tcPr>
            <w:tcW w:w="1242" w:type="dxa"/>
          </w:tcPr>
          <w:p w:rsidR="00B211CB" w:rsidRDefault="00B211CB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211CB" w:rsidRPr="00E30955" w:rsidTr="00E042F8">
        <w:tc>
          <w:tcPr>
            <w:tcW w:w="1809" w:type="dxa"/>
          </w:tcPr>
          <w:p w:rsidR="00B211CB" w:rsidRPr="00AC4ED5" w:rsidRDefault="00B211CB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211CB" w:rsidRDefault="00B211CB" w:rsidP="006021C6">
            <w:pPr>
              <w:pStyle w:val="Geenafstand"/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6021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on 44-46</w:t>
            </w:r>
            <w:r w:rsidRPr="006021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969" w:type="dxa"/>
          </w:tcPr>
          <w:p w:rsidR="00B211CB" w:rsidRPr="006021C6" w:rsidRDefault="00B211CB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211C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CTCAGAGAAAGTGTCGTTCTG</w:t>
            </w:r>
          </w:p>
        </w:tc>
        <w:tc>
          <w:tcPr>
            <w:tcW w:w="1242" w:type="dxa"/>
          </w:tcPr>
          <w:p w:rsidR="00B211CB" w:rsidRDefault="00B211CB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sted</w:t>
            </w:r>
          </w:p>
        </w:tc>
      </w:tr>
      <w:tr w:rsidR="00B211CB" w:rsidRPr="00E30955" w:rsidTr="00E042F8">
        <w:tc>
          <w:tcPr>
            <w:tcW w:w="1809" w:type="dxa"/>
          </w:tcPr>
          <w:p w:rsidR="00B211CB" w:rsidRPr="00AC4ED5" w:rsidRDefault="00B211CB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211CB" w:rsidRDefault="00B211CB" w:rsidP="006021C6">
            <w:pPr>
              <w:pStyle w:val="Geenafstand"/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6021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on 44-46</w:t>
            </w:r>
            <w:r w:rsidRPr="006021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969" w:type="dxa"/>
          </w:tcPr>
          <w:p w:rsidR="00B211CB" w:rsidRPr="006021C6" w:rsidRDefault="00B211CB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211C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TGAATGGACTGTTGGCATC</w:t>
            </w:r>
          </w:p>
        </w:tc>
        <w:tc>
          <w:tcPr>
            <w:tcW w:w="1242" w:type="dxa"/>
          </w:tcPr>
          <w:p w:rsidR="00B211CB" w:rsidRDefault="00B211CB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211CB" w:rsidRPr="00E30955" w:rsidTr="00E042F8">
        <w:tc>
          <w:tcPr>
            <w:tcW w:w="1809" w:type="dxa"/>
          </w:tcPr>
          <w:p w:rsidR="00B211CB" w:rsidRPr="00AC4ED5" w:rsidRDefault="00B211CB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211CB" w:rsidRDefault="00B211CB" w:rsidP="006021C6">
            <w:pPr>
              <w:pStyle w:val="Geenafstand"/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6021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on 44-46</w:t>
            </w:r>
            <w:r w:rsidRPr="006021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969" w:type="dxa"/>
          </w:tcPr>
          <w:p w:rsidR="00B211CB" w:rsidRPr="006021C6" w:rsidRDefault="00B211CB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211C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CCAGATTATAGCGGAGCTG</w:t>
            </w:r>
          </w:p>
        </w:tc>
        <w:tc>
          <w:tcPr>
            <w:tcW w:w="1242" w:type="dxa"/>
          </w:tcPr>
          <w:p w:rsidR="00B211CB" w:rsidRDefault="00B211CB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sted</w:t>
            </w:r>
          </w:p>
        </w:tc>
      </w:tr>
      <w:tr w:rsidR="00BC0E93" w:rsidRPr="00E30955" w:rsidTr="00E042F8">
        <w:tc>
          <w:tcPr>
            <w:tcW w:w="1809" w:type="dxa"/>
          </w:tcPr>
          <w:p w:rsidR="00BC0E93" w:rsidRPr="00AC4ED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C0E93" w:rsidRPr="00E042F8" w:rsidRDefault="00BC0E93" w:rsidP="006021C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46 forward</w:t>
            </w:r>
          </w:p>
        </w:tc>
        <w:tc>
          <w:tcPr>
            <w:tcW w:w="3969" w:type="dxa"/>
          </w:tcPr>
          <w:p w:rsidR="00BC0E93" w:rsidRPr="006021C6" w:rsidRDefault="00BC0E93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042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AAGGTTTGCAAGAACGGTG</w:t>
            </w:r>
          </w:p>
        </w:tc>
        <w:tc>
          <w:tcPr>
            <w:tcW w:w="1242" w:type="dxa"/>
          </w:tcPr>
          <w:p w:rsidR="00BC0E93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0E93" w:rsidRPr="00E30955" w:rsidTr="00E042F8">
        <w:tc>
          <w:tcPr>
            <w:tcW w:w="1809" w:type="dxa"/>
          </w:tcPr>
          <w:p w:rsidR="00BC0E93" w:rsidRPr="00AC4ED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C0E93" w:rsidRDefault="00BC0E93" w:rsidP="006021C6">
            <w:pPr>
              <w:pStyle w:val="Geenafstand"/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46 forward</w:t>
            </w:r>
          </w:p>
        </w:tc>
        <w:tc>
          <w:tcPr>
            <w:tcW w:w="3969" w:type="dxa"/>
          </w:tcPr>
          <w:p w:rsidR="00BC0E93" w:rsidRPr="006021C6" w:rsidRDefault="00BC0E93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042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GATCATCTAGCGGTTGGAC</w:t>
            </w:r>
          </w:p>
        </w:tc>
        <w:tc>
          <w:tcPr>
            <w:tcW w:w="1242" w:type="dxa"/>
          </w:tcPr>
          <w:p w:rsidR="00BC0E93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sted</w:t>
            </w:r>
          </w:p>
        </w:tc>
      </w:tr>
      <w:tr w:rsidR="00BC0E93" w:rsidRPr="00E30955" w:rsidTr="00E042F8">
        <w:tc>
          <w:tcPr>
            <w:tcW w:w="1809" w:type="dxa"/>
          </w:tcPr>
          <w:p w:rsidR="00BC0E93" w:rsidRPr="00AC4ED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C0E93" w:rsidRDefault="00BC0E93" w:rsidP="006021C6">
            <w:pPr>
              <w:pStyle w:val="Geenafstand"/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46 reverse</w:t>
            </w:r>
          </w:p>
        </w:tc>
        <w:tc>
          <w:tcPr>
            <w:tcW w:w="3969" w:type="dxa"/>
          </w:tcPr>
          <w:p w:rsidR="00BC0E93" w:rsidRPr="006021C6" w:rsidRDefault="00BC0E93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042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CTCTTCTCCTTGATAGACATTGAAAC</w:t>
            </w:r>
          </w:p>
        </w:tc>
        <w:tc>
          <w:tcPr>
            <w:tcW w:w="1242" w:type="dxa"/>
          </w:tcPr>
          <w:p w:rsidR="00BC0E93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0E93" w:rsidRPr="00E30955" w:rsidTr="00E042F8">
        <w:tc>
          <w:tcPr>
            <w:tcW w:w="1809" w:type="dxa"/>
          </w:tcPr>
          <w:p w:rsidR="00BC0E93" w:rsidRPr="00AC4ED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C0E93" w:rsidRDefault="00BC0E93" w:rsidP="00E042F8">
            <w:pPr>
              <w:pStyle w:val="Geenafstand"/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46 reverse</w:t>
            </w:r>
          </w:p>
        </w:tc>
        <w:tc>
          <w:tcPr>
            <w:tcW w:w="3969" w:type="dxa"/>
          </w:tcPr>
          <w:p w:rsidR="00BC0E93" w:rsidRPr="006021C6" w:rsidRDefault="00BC0E93" w:rsidP="004924FF">
            <w:pPr>
              <w:pStyle w:val="Geenafstand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042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GGATGAGAGTCCGATTGTG</w:t>
            </w:r>
          </w:p>
        </w:tc>
        <w:tc>
          <w:tcPr>
            <w:tcW w:w="1242" w:type="dxa"/>
          </w:tcPr>
          <w:p w:rsidR="00BC0E93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sted</w:t>
            </w:r>
          </w:p>
        </w:tc>
      </w:tr>
      <w:tr w:rsidR="00BC0E93" w:rsidRPr="00E30955" w:rsidTr="00E042F8">
        <w:tc>
          <w:tcPr>
            <w:tcW w:w="1809" w:type="dxa"/>
          </w:tcPr>
          <w:p w:rsidR="00BC0E93" w:rsidRPr="00AC4ED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4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T-PC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alysis</w:t>
            </w:r>
          </w:p>
        </w:tc>
        <w:tc>
          <w:tcPr>
            <w:tcW w:w="2268" w:type="dxa"/>
          </w:tcPr>
          <w:p w:rsidR="00BC0E93" w:rsidRPr="00E3095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9-21 forward</w:t>
            </w:r>
          </w:p>
        </w:tc>
        <w:tc>
          <w:tcPr>
            <w:tcW w:w="3969" w:type="dxa"/>
          </w:tcPr>
          <w:p w:rsidR="00BC0E93" w:rsidRPr="00E3095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CACAGACCTCCTCAATG</w:t>
            </w:r>
          </w:p>
        </w:tc>
        <w:tc>
          <w:tcPr>
            <w:tcW w:w="1242" w:type="dxa"/>
          </w:tcPr>
          <w:p w:rsidR="00BC0E93" w:rsidRPr="00E3095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0E93" w:rsidRPr="00E30955" w:rsidTr="00E042F8">
        <w:tc>
          <w:tcPr>
            <w:tcW w:w="1809" w:type="dxa"/>
          </w:tcPr>
          <w:p w:rsidR="00BC0E93" w:rsidRPr="00E3095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C0E93" w:rsidRPr="00E3095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9-21 reverse</w:t>
            </w:r>
          </w:p>
        </w:tc>
        <w:tc>
          <w:tcPr>
            <w:tcW w:w="3969" w:type="dxa"/>
          </w:tcPr>
          <w:p w:rsidR="00BC0E93" w:rsidRPr="00E3095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AGCGAGTTCCCTCAAAC</w:t>
            </w:r>
          </w:p>
        </w:tc>
        <w:tc>
          <w:tcPr>
            <w:tcW w:w="1242" w:type="dxa"/>
          </w:tcPr>
          <w:p w:rsidR="00BC0E93" w:rsidRPr="00E3095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0E93" w:rsidRPr="00E30955" w:rsidTr="00E042F8">
        <w:tc>
          <w:tcPr>
            <w:tcW w:w="1809" w:type="dxa"/>
          </w:tcPr>
          <w:p w:rsidR="00BC0E93" w:rsidRPr="00E3095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C0E93" w:rsidRPr="00E30955" w:rsidRDefault="00BC0E93" w:rsidP="00487C1A">
            <w:pPr>
              <w:pStyle w:val="Geenafstand"/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tin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ward</w:t>
            </w:r>
          </w:p>
        </w:tc>
        <w:tc>
          <w:tcPr>
            <w:tcW w:w="3969" w:type="dxa"/>
          </w:tcPr>
          <w:p w:rsidR="00BC0E93" w:rsidRPr="00E3095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CAGGGAAAAGATGACACAGAT</w:t>
            </w:r>
          </w:p>
        </w:tc>
        <w:tc>
          <w:tcPr>
            <w:tcW w:w="1242" w:type="dxa"/>
          </w:tcPr>
          <w:p w:rsidR="00BC0E93" w:rsidRPr="00E3095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0E93" w:rsidRPr="00E30955" w:rsidTr="00E042F8">
        <w:tc>
          <w:tcPr>
            <w:tcW w:w="1809" w:type="dxa"/>
          </w:tcPr>
          <w:p w:rsidR="00BC0E93" w:rsidRPr="00E3095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C0E93" w:rsidRPr="00E3095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9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tin</w:t>
            </w: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erse</w:t>
            </w:r>
          </w:p>
        </w:tc>
        <w:tc>
          <w:tcPr>
            <w:tcW w:w="3969" w:type="dxa"/>
          </w:tcPr>
          <w:p w:rsidR="00BC0E93" w:rsidRPr="00E3095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9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CCTGGATGGCAACGT</w:t>
            </w:r>
          </w:p>
        </w:tc>
        <w:tc>
          <w:tcPr>
            <w:tcW w:w="1242" w:type="dxa"/>
          </w:tcPr>
          <w:p w:rsidR="00BC0E93" w:rsidRPr="00E3095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0E93" w:rsidRPr="00E30955" w:rsidTr="00E042F8">
        <w:tc>
          <w:tcPr>
            <w:tcW w:w="1809" w:type="dxa"/>
          </w:tcPr>
          <w:p w:rsidR="00BC0E93" w:rsidRPr="00AC4ED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4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omic lesions</w:t>
            </w:r>
          </w:p>
        </w:tc>
        <w:tc>
          <w:tcPr>
            <w:tcW w:w="2268" w:type="dxa"/>
          </w:tcPr>
          <w:p w:rsidR="00BC0E93" w:rsidRPr="00E3095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D384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20 forward</w:t>
            </w:r>
          </w:p>
        </w:tc>
        <w:tc>
          <w:tcPr>
            <w:tcW w:w="3969" w:type="dxa"/>
          </w:tcPr>
          <w:p w:rsidR="00BC0E93" w:rsidRPr="00E3095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D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GTAAAGAATGCCCAACT</w:t>
            </w:r>
          </w:p>
        </w:tc>
        <w:tc>
          <w:tcPr>
            <w:tcW w:w="1242" w:type="dxa"/>
          </w:tcPr>
          <w:p w:rsidR="00BC0E93" w:rsidRPr="00E3095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9</w:t>
            </w:r>
          </w:p>
        </w:tc>
      </w:tr>
      <w:tr w:rsidR="00BC0E93" w:rsidRPr="00E30955" w:rsidTr="00E042F8">
        <w:tc>
          <w:tcPr>
            <w:tcW w:w="1809" w:type="dxa"/>
          </w:tcPr>
          <w:p w:rsidR="00BC0E93" w:rsidRPr="00E3095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BC0E93" w:rsidRPr="00E3095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D384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y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20 reverse</w:t>
            </w:r>
          </w:p>
        </w:tc>
        <w:tc>
          <w:tcPr>
            <w:tcW w:w="3969" w:type="dxa"/>
          </w:tcPr>
          <w:p w:rsidR="00BC0E93" w:rsidRPr="00E3095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D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AACAAAGCCACAGAACA</w:t>
            </w:r>
          </w:p>
        </w:tc>
        <w:tc>
          <w:tcPr>
            <w:tcW w:w="1242" w:type="dxa"/>
          </w:tcPr>
          <w:p w:rsidR="00BC0E93" w:rsidRPr="00E30955" w:rsidRDefault="00BC0E93" w:rsidP="000C180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</w:t>
            </w:r>
          </w:p>
        </w:tc>
      </w:tr>
    </w:tbl>
    <w:p w:rsidR="00B769DC" w:rsidRDefault="00B769DC" w:rsidP="00B35CF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B769DC" w:rsidSect="00A066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53610"/>
    <w:multiLevelType w:val="hybridMultilevel"/>
    <w:tmpl w:val="69B0DE78"/>
    <w:lvl w:ilvl="0" w:tplc="5FF2573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vf9xfsm02z59eprrsvrvxurwvvffrratfv&quot;&gt;Chapter 2_Characterization of Eys in zebrafish&lt;record-ids&gt;&lt;item&gt;13&lt;/item&gt;&lt;item&gt;14&lt;/item&gt;&lt;item&gt;15&lt;/item&gt;&lt;/record-ids&gt;&lt;/item&gt;&lt;/Libraries&gt;"/>
  </w:docVars>
  <w:rsids>
    <w:rsidRoot w:val="008D780A"/>
    <w:rsid w:val="00042E18"/>
    <w:rsid w:val="00070B9F"/>
    <w:rsid w:val="00095106"/>
    <w:rsid w:val="000A1A01"/>
    <w:rsid w:val="000A4333"/>
    <w:rsid w:val="000A5052"/>
    <w:rsid w:val="000B4E6D"/>
    <w:rsid w:val="000C1803"/>
    <w:rsid w:val="000C5B74"/>
    <w:rsid w:val="000F5580"/>
    <w:rsid w:val="0011681C"/>
    <w:rsid w:val="001426B4"/>
    <w:rsid w:val="00146A92"/>
    <w:rsid w:val="0015050B"/>
    <w:rsid w:val="00156905"/>
    <w:rsid w:val="00164EE4"/>
    <w:rsid w:val="001731FB"/>
    <w:rsid w:val="001D7B15"/>
    <w:rsid w:val="001E5721"/>
    <w:rsid w:val="00206861"/>
    <w:rsid w:val="00250F7C"/>
    <w:rsid w:val="00262E78"/>
    <w:rsid w:val="002814D0"/>
    <w:rsid w:val="002A2D5C"/>
    <w:rsid w:val="002A74A5"/>
    <w:rsid w:val="002B1C70"/>
    <w:rsid w:val="002C7AF8"/>
    <w:rsid w:val="002D5E06"/>
    <w:rsid w:val="002F461C"/>
    <w:rsid w:val="00333B9F"/>
    <w:rsid w:val="0034286A"/>
    <w:rsid w:val="00361C8D"/>
    <w:rsid w:val="003676B0"/>
    <w:rsid w:val="00391E2E"/>
    <w:rsid w:val="003D384D"/>
    <w:rsid w:val="00414659"/>
    <w:rsid w:val="00416C5F"/>
    <w:rsid w:val="00466830"/>
    <w:rsid w:val="00487C1A"/>
    <w:rsid w:val="004924FF"/>
    <w:rsid w:val="00496510"/>
    <w:rsid w:val="004A4B0E"/>
    <w:rsid w:val="004A4EB5"/>
    <w:rsid w:val="004C1D2C"/>
    <w:rsid w:val="005015E6"/>
    <w:rsid w:val="00534215"/>
    <w:rsid w:val="005B655C"/>
    <w:rsid w:val="005C3095"/>
    <w:rsid w:val="005E60D4"/>
    <w:rsid w:val="005E6EE9"/>
    <w:rsid w:val="005F3AB7"/>
    <w:rsid w:val="005F4802"/>
    <w:rsid w:val="006002A8"/>
    <w:rsid w:val="006021C6"/>
    <w:rsid w:val="00633B40"/>
    <w:rsid w:val="006564B3"/>
    <w:rsid w:val="00662F7F"/>
    <w:rsid w:val="00687BB5"/>
    <w:rsid w:val="006B1890"/>
    <w:rsid w:val="006B5F37"/>
    <w:rsid w:val="006F1408"/>
    <w:rsid w:val="006F1869"/>
    <w:rsid w:val="00730C7C"/>
    <w:rsid w:val="00737DE1"/>
    <w:rsid w:val="00770C6E"/>
    <w:rsid w:val="0077242D"/>
    <w:rsid w:val="007A2EB4"/>
    <w:rsid w:val="007A5512"/>
    <w:rsid w:val="007D3869"/>
    <w:rsid w:val="007F2818"/>
    <w:rsid w:val="00823672"/>
    <w:rsid w:val="0085747E"/>
    <w:rsid w:val="00862E03"/>
    <w:rsid w:val="00893205"/>
    <w:rsid w:val="008A570C"/>
    <w:rsid w:val="008C31FB"/>
    <w:rsid w:val="008C7F31"/>
    <w:rsid w:val="008D146E"/>
    <w:rsid w:val="008D780A"/>
    <w:rsid w:val="008E56F0"/>
    <w:rsid w:val="00911AAA"/>
    <w:rsid w:val="0092770E"/>
    <w:rsid w:val="0094061D"/>
    <w:rsid w:val="00951596"/>
    <w:rsid w:val="00963189"/>
    <w:rsid w:val="009671B1"/>
    <w:rsid w:val="00973369"/>
    <w:rsid w:val="0098360A"/>
    <w:rsid w:val="00993D06"/>
    <w:rsid w:val="009B5E7B"/>
    <w:rsid w:val="00A02A00"/>
    <w:rsid w:val="00A06654"/>
    <w:rsid w:val="00A127A9"/>
    <w:rsid w:val="00A207A9"/>
    <w:rsid w:val="00A50156"/>
    <w:rsid w:val="00A80D93"/>
    <w:rsid w:val="00A81D60"/>
    <w:rsid w:val="00AC4ED5"/>
    <w:rsid w:val="00AD30D8"/>
    <w:rsid w:val="00AD36EC"/>
    <w:rsid w:val="00AF71E8"/>
    <w:rsid w:val="00B061C4"/>
    <w:rsid w:val="00B211CB"/>
    <w:rsid w:val="00B35CF8"/>
    <w:rsid w:val="00B769DC"/>
    <w:rsid w:val="00BC0E93"/>
    <w:rsid w:val="00BC742C"/>
    <w:rsid w:val="00BD255E"/>
    <w:rsid w:val="00BF4D34"/>
    <w:rsid w:val="00C22B1C"/>
    <w:rsid w:val="00C54BC9"/>
    <w:rsid w:val="00CB5E08"/>
    <w:rsid w:val="00CF46F8"/>
    <w:rsid w:val="00D063C6"/>
    <w:rsid w:val="00D22BBB"/>
    <w:rsid w:val="00D25980"/>
    <w:rsid w:val="00D7159F"/>
    <w:rsid w:val="00DB219B"/>
    <w:rsid w:val="00DE214A"/>
    <w:rsid w:val="00DF1043"/>
    <w:rsid w:val="00E042F8"/>
    <w:rsid w:val="00E16F09"/>
    <w:rsid w:val="00E22955"/>
    <w:rsid w:val="00E30955"/>
    <w:rsid w:val="00E747F9"/>
    <w:rsid w:val="00E75EA2"/>
    <w:rsid w:val="00E9700B"/>
    <w:rsid w:val="00E9712D"/>
    <w:rsid w:val="00F26DDE"/>
    <w:rsid w:val="00FA5C81"/>
    <w:rsid w:val="00FB3CDD"/>
    <w:rsid w:val="00FD1720"/>
    <w:rsid w:val="00FD4F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D780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780A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8D78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4A4E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A4EB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ard"/>
    <w:link w:val="EndNoteBibliographyTitleChar"/>
    <w:rsid w:val="005E6EE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E6EE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5E6EE9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E6EE9"/>
    <w:rPr>
      <w:rFonts w:ascii="Calibri" w:hAnsi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73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8</TotalTime>
  <Pages>3</Pages>
  <Words>494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3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560141</dc:creator>
  <cp:lastModifiedBy>z160142</cp:lastModifiedBy>
  <cp:revision>116</cp:revision>
  <dcterms:created xsi:type="dcterms:W3CDTF">2016-04-15T11:39:00Z</dcterms:created>
  <dcterms:modified xsi:type="dcterms:W3CDTF">2018-07-11T06:05:00Z</dcterms:modified>
</cp:coreProperties>
</file>